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0FC" w:rsidRPr="0069468B" w:rsidRDefault="003C00FC" w:rsidP="003C00FC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:rsidR="00B05EFA" w:rsidRPr="0069468B" w:rsidRDefault="00B05EFA" w:rsidP="00B05EFA">
      <w:pPr>
        <w:rPr>
          <w:rFonts w:ascii="Arial" w:hAnsi="Arial" w:cs="Arial"/>
          <w:sz w:val="21"/>
          <w:szCs w:val="21"/>
          <w:lang w:val="en-US"/>
        </w:rPr>
      </w:pPr>
      <w:r w:rsidRPr="0069468B">
        <w:rPr>
          <w:rFonts w:ascii="Arial" w:hAnsi="Arial" w:cs="Arial"/>
          <w:sz w:val="21"/>
          <w:szCs w:val="21"/>
          <w:lang w:val="en-US"/>
        </w:rPr>
        <w:t>Supplement File 2: Radiotherapy characteristics for each entity</w:t>
      </w:r>
    </w:p>
    <w:tbl>
      <w:tblPr>
        <w:tblStyle w:val="EinfacheTabelle2"/>
        <w:tblW w:w="10348" w:type="dxa"/>
        <w:tblLook w:val="04A0" w:firstRow="1" w:lastRow="0" w:firstColumn="1" w:lastColumn="0" w:noHBand="0" w:noVBand="1"/>
      </w:tblPr>
      <w:tblGrid>
        <w:gridCol w:w="1843"/>
        <w:gridCol w:w="1701"/>
        <w:gridCol w:w="752"/>
        <w:gridCol w:w="236"/>
        <w:gridCol w:w="1847"/>
        <w:gridCol w:w="2268"/>
        <w:gridCol w:w="1701"/>
      </w:tblGrid>
      <w:tr w:rsidR="00B05EFA" w:rsidRPr="006821BA" w:rsidTr="00B05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b w:val="0"/>
                <w:bCs w:val="0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Ewing Sarcoma (n=23)</w:t>
            </w:r>
          </w:p>
        </w:tc>
        <w:tc>
          <w:tcPr>
            <w:tcW w:w="1701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Area</w:t>
            </w:r>
          </w:p>
        </w:tc>
        <w:tc>
          <w:tcPr>
            <w:tcW w:w="2835" w:type="dxa"/>
            <w:gridSpan w:val="3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Locali</w:t>
            </w:r>
            <w:bookmarkStart w:id="0" w:name="_GoBack"/>
            <w:r w:rsidR="00674B2A">
              <w:rPr>
                <w:rFonts w:ascii="Arial" w:hAnsi="Arial" w:cs="Arial"/>
                <w:sz w:val="15"/>
                <w:szCs w:val="15"/>
                <w:lang w:val="en-GB"/>
              </w:rPr>
              <w:t>z</w:t>
            </w:r>
            <w:bookmarkEnd w:id="0"/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ation</w:t>
            </w:r>
          </w:p>
        </w:tc>
        <w:tc>
          <w:tcPr>
            <w:tcW w:w="2268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Overall-dose in Gy (incl. Boost-Concept)</w:t>
            </w:r>
          </w:p>
        </w:tc>
        <w:tc>
          <w:tcPr>
            <w:tcW w:w="1701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Single</w:t>
            </w:r>
            <w:r w:rsidR="00674B2A">
              <w:rPr>
                <w:rFonts w:ascii="Arial" w:hAnsi="Arial" w:cs="Arial"/>
                <w:sz w:val="15"/>
                <w:szCs w:val="15"/>
                <w:lang w:val="en-GB"/>
              </w:rPr>
              <w:t>-</w:t>
            </w: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dose in Gy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Single-target RT (n=9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Head and </w:t>
            </w:r>
            <w:r w:rsidR="00674B2A">
              <w:rPr>
                <w:rFonts w:ascii="Arial" w:hAnsi="Arial" w:cs="Arial"/>
                <w:sz w:val="15"/>
                <w:szCs w:val="15"/>
                <w:lang w:val="en-GB"/>
              </w:rPr>
              <w:t>n</w:t>
            </w: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eck (n=1)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Cervical vertebral bodies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54.0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Extremities (n=2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Lower extremities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5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Upper extremities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Thorax (n=2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Osseous hemithorax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Pleura incl. Mediastinum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6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Pelvis (n=4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Os ilium incl. joints (n=2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6.0 59.4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1 (range, 2.0-2.2)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Os coccygis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Sacral vertebral bodies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5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1.8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Multi-target RT (n=14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Head and </w:t>
            </w:r>
            <w:r w:rsidR="00674B2A">
              <w:rPr>
                <w:rFonts w:ascii="Arial" w:hAnsi="Arial" w:cs="Arial"/>
                <w:sz w:val="15"/>
                <w:szCs w:val="15"/>
                <w:lang w:val="en-GB"/>
              </w:rPr>
              <w:t>n</w:t>
            </w: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eck (n=1)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Calvaria 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39.6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1.8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Extremities (n=8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Lower extremities (n=6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6.7 (range, 46.0-60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 (range, 1.8-2.0)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Upper extremities (n=2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5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1.9 (range, 1.8-2.0)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Thorax (n=14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Lung metastasis (n=1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18.4 (range, 15.0-46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1.5 (range, 0.74-2.08)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Osseous Hemithorax incl. Pleura (n=3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 (range, 40.5-54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 (range, 1.8-2.27)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Thoracic vertebral bodies (n=3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 (range, 46.0-50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Abdomen/Pelvis (n=9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Osseous pelvis (n=6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2.5 (range, 45.0-60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 (range,1.8-2.2)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Lumbar vertebra bodies (n=2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8.0 (range, 46.0-50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Soft tissue/Organs (n=2) </w:t>
            </w:r>
          </w:p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i/>
                <w:iCs/>
                <w:sz w:val="15"/>
                <w:szCs w:val="15"/>
                <w:lang w:val="en-GB"/>
              </w:rPr>
              <w:t>(kidney, vessels, lymph nodes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  <w:gridSpan w:val="3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b w:val="0"/>
                <w:bCs w:val="0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Alveolar Rhabdomyosarcoma (n=5)</w:t>
            </w:r>
          </w:p>
        </w:tc>
        <w:tc>
          <w:tcPr>
            <w:tcW w:w="236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847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Single-target RT (n=1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Thorax (n=1)</w:t>
            </w:r>
          </w:p>
        </w:tc>
        <w:tc>
          <w:tcPr>
            <w:tcW w:w="2835" w:type="dxa"/>
            <w:gridSpan w:val="3"/>
          </w:tcPr>
          <w:p w:rsidR="00B05EFA" w:rsidRPr="00C414FE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C414FE">
              <w:rPr>
                <w:rFonts w:ascii="Arial" w:hAnsi="Arial" w:cs="Arial"/>
                <w:sz w:val="15"/>
                <w:szCs w:val="15"/>
                <w:lang w:val="en-GB"/>
              </w:rPr>
              <w:t xml:space="preserve">Pleura, diaphragm 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Multi-target RT (n=4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Head and Neck (n=3)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Lymph nodes, nasal/ maxillary sinuses 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44.0 (range, 44.0-50.0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Extremities (n=2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Upper extremities (n=2)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Thorax (n=3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Lung metastasis (n=1)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6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Pleura incl. Mediastinum (n=2)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7.0 (range, 44.0-50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Thoracic vertebral bodies (n=1)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Abdomen/Pelvis (n=3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Osseous pelvis (n=3)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4.0 (range, 44.0-50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Pancreatic head (n=1)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4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b w:val="0"/>
                <w:bCs w:val="0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Embryonal Rhabdomyosarcoma (n=1)</w:t>
            </w:r>
          </w:p>
        </w:tc>
        <w:tc>
          <w:tcPr>
            <w:tcW w:w="6804" w:type="dxa"/>
            <w:gridSpan w:val="5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Multi-target RT (n=1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Thorax (n=1)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Lung metastasis 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15.0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1.5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Abdomen/Pelvis (n=1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Bladder incl.  lymph nodes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Os Ilium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74B2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Other Soft-tissue Sarcomas* (n=7)</w:t>
            </w:r>
          </w:p>
        </w:tc>
        <w:tc>
          <w:tcPr>
            <w:tcW w:w="2835" w:type="dxa"/>
            <w:gridSpan w:val="3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Single-target RT (n=6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Head and Neck (n=1)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Nasal/ maxillary sinuses, orbit 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63.0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2.1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Extremities (n=4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Lower extremities (n=3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60.0 (range, 56.0-66.0)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Upper extremities (n=1)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4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Pelvis (n=1)</w:t>
            </w:r>
          </w:p>
        </w:tc>
        <w:tc>
          <w:tcPr>
            <w:tcW w:w="2835" w:type="dxa"/>
            <w:gridSpan w:val="3"/>
          </w:tcPr>
          <w:p w:rsidR="00B05EFA" w:rsidRPr="0069468B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9468B">
              <w:rPr>
                <w:rFonts w:ascii="Arial" w:hAnsi="Arial" w:cs="Arial"/>
                <w:sz w:val="15"/>
                <w:szCs w:val="15"/>
              </w:rPr>
              <w:t xml:space="preserve">Os sacrum, lumbar vertebral bodies </w:t>
            </w:r>
          </w:p>
        </w:tc>
        <w:tc>
          <w:tcPr>
            <w:tcW w:w="2268" w:type="dxa"/>
          </w:tcPr>
          <w:p w:rsidR="00B05EFA" w:rsidRPr="0069468B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9468B">
              <w:rPr>
                <w:rFonts w:ascii="Arial" w:hAnsi="Arial" w:cs="Arial"/>
                <w:sz w:val="15"/>
                <w:szCs w:val="15"/>
                <w:lang w:val="en-GB"/>
              </w:rPr>
              <w:t>60.0</w:t>
            </w:r>
          </w:p>
        </w:tc>
        <w:tc>
          <w:tcPr>
            <w:tcW w:w="1701" w:type="dxa"/>
          </w:tcPr>
          <w:p w:rsidR="00B05EFA" w:rsidRPr="0069468B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9468B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Multi-target RT (n=1) 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Head and Neck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Calvaria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Thorax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Mediastinum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Abdomen/Pelvis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Pancreatic head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Extremities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Lower extremities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b w:val="0"/>
                <w:bCs w:val="0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Osteosarcoma (n=2)</w:t>
            </w:r>
          </w:p>
        </w:tc>
        <w:tc>
          <w:tcPr>
            <w:tcW w:w="1701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835" w:type="dxa"/>
            <w:gridSpan w:val="3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B05EFA" w:rsidRPr="006821BA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05EFA" w:rsidRPr="006821BA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Single-target RT (n=2)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Thorax (n=1)</w:t>
            </w:r>
          </w:p>
        </w:tc>
        <w:tc>
          <w:tcPr>
            <w:tcW w:w="2835" w:type="dxa"/>
            <w:gridSpan w:val="3"/>
          </w:tcPr>
          <w:p w:rsidR="00B05EFA" w:rsidRPr="006821BA" w:rsidRDefault="00B05EFA" w:rsidP="00B05EFA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 xml:space="preserve">Thoracic vertebral bodies </w:t>
            </w:r>
          </w:p>
        </w:tc>
        <w:tc>
          <w:tcPr>
            <w:tcW w:w="2268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60.0</w:t>
            </w:r>
          </w:p>
        </w:tc>
        <w:tc>
          <w:tcPr>
            <w:tcW w:w="1701" w:type="dxa"/>
          </w:tcPr>
          <w:p w:rsidR="00B05EFA" w:rsidRPr="006821BA" w:rsidRDefault="00B05EFA" w:rsidP="00B05EFA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6821BA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05EFA" w:rsidRPr="004E6AC1" w:rsidRDefault="00B05EFA" w:rsidP="00B05EFA">
            <w:pPr>
              <w:spacing w:before="120"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Abdomen/Pelvis (n=1)</w:t>
            </w:r>
          </w:p>
        </w:tc>
        <w:tc>
          <w:tcPr>
            <w:tcW w:w="2835" w:type="dxa"/>
            <w:gridSpan w:val="3"/>
          </w:tcPr>
          <w:p w:rsidR="00B05EFA" w:rsidRPr="004E6AC1" w:rsidRDefault="00B05EFA" w:rsidP="00B05EFA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 xml:space="preserve">Os sacrum </w:t>
            </w:r>
          </w:p>
        </w:tc>
        <w:tc>
          <w:tcPr>
            <w:tcW w:w="2268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50.0</w:t>
            </w:r>
          </w:p>
        </w:tc>
        <w:tc>
          <w:tcPr>
            <w:tcW w:w="1701" w:type="dxa"/>
          </w:tcPr>
          <w:p w:rsidR="00B05EFA" w:rsidRPr="004E6AC1" w:rsidRDefault="00B05EFA" w:rsidP="00B05EFA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4E6AC1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</w:p>
        </w:tc>
      </w:tr>
      <w:tr w:rsidR="00B05EFA" w:rsidRPr="006821BA" w:rsidTr="00B05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</w:tcPr>
          <w:p w:rsidR="00B05EFA" w:rsidRPr="0069468B" w:rsidRDefault="00B05EFA" w:rsidP="00B05EFA">
            <w:pPr>
              <w:spacing w:before="120" w:after="0" w:line="240" w:lineRule="auto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69468B">
              <w:rPr>
                <w:rFonts w:ascii="Arial" w:hAnsi="Arial" w:cs="Arial"/>
                <w:sz w:val="15"/>
                <w:szCs w:val="15"/>
              </w:rPr>
              <w:t>* Fibromyxoid Sarcoma (n=1), Synovial Sarcoma (n=2), Desmoid Sarcoma (n=2), Unclassified Sarcoma (n=2)</w:t>
            </w:r>
          </w:p>
        </w:tc>
      </w:tr>
    </w:tbl>
    <w:p w:rsidR="00F20ED4" w:rsidRDefault="00F20ED4"/>
    <w:sectPr w:rsidR="00F20ED4" w:rsidSect="00B05EF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FC"/>
    <w:rsid w:val="00062BA8"/>
    <w:rsid w:val="000E0D37"/>
    <w:rsid w:val="001B20C0"/>
    <w:rsid w:val="00271A2C"/>
    <w:rsid w:val="00314E2E"/>
    <w:rsid w:val="003C00FC"/>
    <w:rsid w:val="00426A3C"/>
    <w:rsid w:val="00480D63"/>
    <w:rsid w:val="005C7BA2"/>
    <w:rsid w:val="005E4B2A"/>
    <w:rsid w:val="00633E31"/>
    <w:rsid w:val="00644D26"/>
    <w:rsid w:val="00654544"/>
    <w:rsid w:val="00674B2A"/>
    <w:rsid w:val="00814793"/>
    <w:rsid w:val="00821F03"/>
    <w:rsid w:val="008738CD"/>
    <w:rsid w:val="008A6CDB"/>
    <w:rsid w:val="00932854"/>
    <w:rsid w:val="009E00C2"/>
    <w:rsid w:val="00A23CC0"/>
    <w:rsid w:val="00A53812"/>
    <w:rsid w:val="00B05EFA"/>
    <w:rsid w:val="00B7707F"/>
    <w:rsid w:val="00B86DAE"/>
    <w:rsid w:val="00BE2D1A"/>
    <w:rsid w:val="00C414FE"/>
    <w:rsid w:val="00C87F5E"/>
    <w:rsid w:val="00CB0680"/>
    <w:rsid w:val="00CD08E4"/>
    <w:rsid w:val="00D17519"/>
    <w:rsid w:val="00DB62DE"/>
    <w:rsid w:val="00F20ED4"/>
    <w:rsid w:val="00FB3D91"/>
    <w:rsid w:val="00FB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646E29-6876-464F-9B47-E210BDC8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00FC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C00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3C00F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4B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4B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3-19T15:24:00Z</dcterms:created>
  <dcterms:modified xsi:type="dcterms:W3CDTF">2020-06-26T14:35:00Z</dcterms:modified>
</cp:coreProperties>
</file>